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A0F6FD3" w:rsidR="00FB3483" w:rsidRPr="00930A31" w:rsidRDefault="00FB3483" w:rsidP="00FE1BBF">
            <w:pPr>
              <w:pStyle w:val="Defaul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4D5975"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755DC5D" w:rsidR="00FB3483" w:rsidRPr="00930A31" w:rsidRDefault="00FB3483" w:rsidP="00FE1BBF">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B8DB71"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3F3C668" w:rsidR="00FB3483" w:rsidRPr="00930A31" w:rsidRDefault="00FB3483" w:rsidP="00FE1BBF">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E75AB6"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1D8531"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50617F1A" w:rsidR="00FB3483" w:rsidRPr="00930A31" w:rsidRDefault="00FB3483" w:rsidP="00FE1BBF">
            <w:pPr>
              <w:pStyle w:val="Defaul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CFF3C1"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2B6302"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7B82CA"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A484B6"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8425CB"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858B37" w:rsidR="00930A31"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9032C1" w:rsidR="00930A31"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1F9EF5" w:rsidR="00FB3483"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B62FE7" w:rsidR="00930A31"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74CF56"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347A3C21" w:rsidR="00FB3483" w:rsidRPr="00930A31" w:rsidRDefault="00FB3483" w:rsidP="00FE1BBF">
            <w:pPr>
              <w:pStyle w:val="Default"/>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BC0159" w:rsidR="00930A31" w:rsidRPr="00930A31" w:rsidRDefault="00FE1BB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D99614" w:rsidR="00930A31" w:rsidRPr="00930A31" w:rsidRDefault="00FB0A4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B059F3" w:rsidR="00FB3483" w:rsidRPr="00930A31" w:rsidRDefault="00FB0A4F"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91D35E" w:rsidR="00FB3483" w:rsidRPr="00930A31" w:rsidRDefault="00FB0A4F"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03C465" w:rsidR="00930A31" w:rsidRPr="00930A31" w:rsidRDefault="00FB0A4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C7ED5D" w:rsidR="00930A31" w:rsidRPr="00930A31" w:rsidRDefault="00FB0A4F"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16C0DE6" w:rsidR="00077B44" w:rsidRPr="00930A31" w:rsidRDefault="00077B44" w:rsidP="00FB0A4F">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BDB4A3" w:rsidR="00930A31"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905D0E" w:rsidR="00930A31"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5524B3" w:rsidR="00930A31"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E2CF90" w:rsidR="00930A31"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7F5E83" w:rsidR="00930A31"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5977D8" w:rsidR="00930A31"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9B84E2"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628ED9" w:rsidR="00077B44"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3EE3A2" w:rsidR="00077B44"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FE1BBF">
        <w:trPr>
          <w:trHeight w:val="582"/>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ADCA51" w:rsidR="00077B44" w:rsidRPr="00930A31" w:rsidRDefault="00FB0A4F"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7AC394C9" w14:textId="3F193640" w:rsidR="00FB3483" w:rsidRPr="007647EA" w:rsidRDefault="00FB3483" w:rsidP="007647E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7647E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276C6" w14:textId="77777777" w:rsidR="00A44074" w:rsidRDefault="00A44074">
      <w:r>
        <w:separator/>
      </w:r>
    </w:p>
  </w:endnote>
  <w:endnote w:type="continuationSeparator" w:id="0">
    <w:p w14:paraId="76093119" w14:textId="77777777" w:rsidR="00A44074" w:rsidRDefault="00A44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596495f2">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8E8B5" w14:textId="77777777" w:rsidR="00A44074" w:rsidRDefault="00A44074">
      <w:r>
        <w:separator/>
      </w:r>
    </w:p>
  </w:footnote>
  <w:footnote w:type="continuationSeparator" w:id="0">
    <w:p w14:paraId="792F9B94" w14:textId="77777777" w:rsidR="00A44074" w:rsidRDefault="00A440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14EC8" w14:textId="27282C8B" w:rsidR="00604896" w:rsidRPr="00604896" w:rsidRDefault="00604896" w:rsidP="00604896">
    <w:pPr>
      <w:pStyle w:val="Caption"/>
      <w:spacing w:after="0" w:line="480" w:lineRule="auto"/>
      <w:rPr>
        <w:rFonts w:ascii="Times New Roman" w:hAnsi="Times New Roman"/>
        <w:i w:val="0"/>
        <w:iCs w:val="0"/>
        <w:color w:val="auto"/>
        <w:sz w:val="24"/>
        <w:szCs w:val="24"/>
      </w:rPr>
    </w:pPr>
    <w:r w:rsidRPr="0018259C">
      <w:rPr>
        <w:rFonts w:ascii="Times New Roman" w:hAnsi="Times New Roman"/>
        <w:i w:val="0"/>
        <w:iCs w:val="0"/>
        <w:color w:val="auto"/>
        <w:sz w:val="24"/>
        <w:szCs w:val="24"/>
      </w:rPr>
      <w:t>S</w:t>
    </w:r>
    <w:r>
      <w:rPr>
        <w:rFonts w:ascii="Times New Roman" w:hAnsi="Times New Roman"/>
        <w:i w:val="0"/>
        <w:iCs w:val="0"/>
        <w:color w:val="auto"/>
        <w:sz w:val="24"/>
        <w:szCs w:val="24"/>
      </w:rPr>
      <w:t xml:space="preserve">1 </w:t>
    </w:r>
    <w:r w:rsidRPr="0018259C">
      <w:rPr>
        <w:rFonts w:ascii="Times New Roman" w:hAnsi="Times New Roman"/>
        <w:i w:val="0"/>
        <w:iCs w:val="0"/>
        <w:color w:val="auto"/>
        <w:sz w:val="24"/>
        <w:szCs w:val="24"/>
      </w:rPr>
      <w:t xml:space="preserve">Table: PRISMA checklist to </w:t>
    </w:r>
    <w:r w:rsidRPr="0018259C">
      <w:rPr>
        <w:rStyle w:val="fontstyle01"/>
        <w:rFonts w:ascii="Times New Roman" w:hAnsi="Times New Roman"/>
        <w:i w:val="0"/>
        <w:iCs w:val="0"/>
        <w:color w:val="auto"/>
        <w:sz w:val="24"/>
        <w:szCs w:val="24"/>
      </w:rPr>
      <w:t xml:space="preserve">exploring facilitators and barriers of the sustainable acceptance of </w:t>
    </w:r>
    <w:r w:rsidRPr="0018259C">
      <w:rPr>
        <w:rFonts w:ascii="Times New Roman" w:hAnsi="Times New Roman"/>
        <w:i w:val="0"/>
        <w:iCs w:val="0"/>
        <w:color w:val="auto"/>
        <w:sz w:val="24"/>
        <w:szCs w:val="24"/>
      </w:rPr>
      <w:t>e-health systems adoption in Ethiopi</w:t>
    </w:r>
    <w:r>
      <w:rPr>
        <w:rFonts w:ascii="Times New Roman" w:hAnsi="Times New Roman"/>
        <w:i w:val="0"/>
        <w:iCs w:val="0"/>
        <w:color w:val="auto"/>
        <w:sz w:val="24"/>
        <w:szCs w:val="24"/>
      </w:rPr>
      <w: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wsTAwNTcyMjQ3NDdS0lEKTi0uzszPAykwqgUAdtgrCSwAAAA="/>
  </w:docVars>
  <w:rsids>
    <w:rsidRoot w:val="00256BAF"/>
    <w:rsid w:val="000103FE"/>
    <w:rsid w:val="00077B44"/>
    <w:rsid w:val="000D4549"/>
    <w:rsid w:val="00152CDB"/>
    <w:rsid w:val="0018323E"/>
    <w:rsid w:val="00190C83"/>
    <w:rsid w:val="001B1243"/>
    <w:rsid w:val="00246C93"/>
    <w:rsid w:val="00256BAF"/>
    <w:rsid w:val="002A2A06"/>
    <w:rsid w:val="003103C2"/>
    <w:rsid w:val="003516AD"/>
    <w:rsid w:val="00363B8D"/>
    <w:rsid w:val="003760FB"/>
    <w:rsid w:val="003B79FF"/>
    <w:rsid w:val="003D2995"/>
    <w:rsid w:val="00400A0B"/>
    <w:rsid w:val="00443C1D"/>
    <w:rsid w:val="00461576"/>
    <w:rsid w:val="004C1685"/>
    <w:rsid w:val="005078EE"/>
    <w:rsid w:val="00550BF1"/>
    <w:rsid w:val="0059028D"/>
    <w:rsid w:val="005979B8"/>
    <w:rsid w:val="00604896"/>
    <w:rsid w:val="006508D8"/>
    <w:rsid w:val="006E5FE2"/>
    <w:rsid w:val="006F3BA6"/>
    <w:rsid w:val="00726794"/>
    <w:rsid w:val="007647EA"/>
    <w:rsid w:val="0077253C"/>
    <w:rsid w:val="008412D5"/>
    <w:rsid w:val="008A3EAE"/>
    <w:rsid w:val="008E2C91"/>
    <w:rsid w:val="00930A31"/>
    <w:rsid w:val="00947707"/>
    <w:rsid w:val="009827E5"/>
    <w:rsid w:val="00A215D2"/>
    <w:rsid w:val="00A44074"/>
    <w:rsid w:val="00A86593"/>
    <w:rsid w:val="00AB79CE"/>
    <w:rsid w:val="00AE4BBD"/>
    <w:rsid w:val="00B51910"/>
    <w:rsid w:val="00C22710"/>
    <w:rsid w:val="00C60223"/>
    <w:rsid w:val="00D95D84"/>
    <w:rsid w:val="00DC4F19"/>
    <w:rsid w:val="00E324A8"/>
    <w:rsid w:val="00E66E3A"/>
    <w:rsid w:val="00EB610E"/>
    <w:rsid w:val="00F2123D"/>
    <w:rsid w:val="00F67C14"/>
    <w:rsid w:val="00FB0A4F"/>
    <w:rsid w:val="00FB3483"/>
    <w:rsid w:val="00FE1B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fontstyle01">
    <w:name w:val="fontstyle01"/>
    <w:rsid w:val="00604896"/>
    <w:rPr>
      <w:rFonts w:ascii="AdvOT596495f2" w:hAnsi="AdvOT596495f2" w:hint="default"/>
      <w:b w:val="0"/>
      <w:bCs w:val="0"/>
      <w:i w:val="0"/>
      <w:iCs w:val="0"/>
      <w:color w:val="000000"/>
      <w:sz w:val="28"/>
      <w:szCs w:val="28"/>
    </w:rPr>
  </w:style>
  <w:style w:type="paragraph" w:styleId="Caption">
    <w:name w:val="caption"/>
    <w:basedOn w:val="Normal"/>
    <w:next w:val="Normal"/>
    <w:uiPriority w:val="35"/>
    <w:unhideWhenUsed/>
    <w:qFormat/>
    <w:rsid w:val="00604896"/>
    <w:pPr>
      <w:spacing w:after="200"/>
    </w:pPr>
    <w:rPr>
      <w:rFonts w:ascii="Calibri" w:eastAsia="Calibri" w:hAnsi="Calibri"/>
      <w:i/>
      <w:iCs/>
      <w:color w:val="44546A"/>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55</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g man</cp:lastModifiedBy>
  <cp:revision>36</cp:revision>
  <cp:lastPrinted>2020-11-24T03:02:00Z</cp:lastPrinted>
  <dcterms:created xsi:type="dcterms:W3CDTF">2020-11-24T03:02:00Z</dcterms:created>
  <dcterms:modified xsi:type="dcterms:W3CDTF">2023-03-26T18:23:00Z</dcterms:modified>
</cp:coreProperties>
</file>